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3F783" w14:textId="0195B36C" w:rsidR="00CE5961" w:rsidRPr="001527CB" w:rsidRDefault="00CE5961" w:rsidP="00C545B9">
      <w:pPr>
        <w:spacing w:line="480" w:lineRule="auto"/>
        <w:rPr>
          <w:rFonts w:ascii="Times New Roman" w:hAnsi="Times New Roman" w:cs="Times New Roman"/>
          <w:lang w:val="en-US"/>
        </w:rPr>
      </w:pPr>
      <w:r w:rsidRPr="001527CB">
        <w:rPr>
          <w:rFonts w:ascii="Times New Roman" w:hAnsi="Times New Roman" w:cs="Times New Roman"/>
          <w:lang w:val="en-US"/>
        </w:rPr>
        <w:t>Supporting Information</w:t>
      </w:r>
      <w:r w:rsidR="00102556" w:rsidRPr="001527CB">
        <w:rPr>
          <w:rFonts w:ascii="Times New Roman" w:hAnsi="Times New Roman" w:cs="Times New Roman"/>
          <w:lang w:val="en-US"/>
        </w:rPr>
        <w:t xml:space="preserve"> 1</w:t>
      </w:r>
    </w:p>
    <w:p w14:paraId="452F5F9E" w14:textId="7FC3ED4C" w:rsidR="001F52D7" w:rsidRDefault="001F52D7" w:rsidP="00F54DBB">
      <w:pPr>
        <w:spacing w:line="480" w:lineRule="auto"/>
        <w:rPr>
          <w:rFonts w:ascii="Times New Roman" w:eastAsia="Times New Roman" w:hAnsi="Times New Roman" w:cs="Times New Roman"/>
          <w:bCs/>
          <w:lang w:val="en-US" w:eastAsia="en-GB"/>
        </w:rPr>
      </w:pPr>
    </w:p>
    <w:p w14:paraId="03F2CDB0" w14:textId="2F839727" w:rsidR="006E7853" w:rsidRDefault="006E7853" w:rsidP="006E7853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</w:p>
    <w:p w14:paraId="664A90E7" w14:textId="4F5088CF" w:rsidR="00ED15FA" w:rsidRPr="006E7853" w:rsidRDefault="00E509D9" w:rsidP="006E7853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noProof/>
          <w:lang w:val="en-US" w:eastAsia="en-GB"/>
        </w:rPr>
        <w:drawing>
          <wp:inline distT="0" distB="0" distL="0" distR="0" wp14:anchorId="5F9D4158" wp14:editId="21F00C7C">
            <wp:extent cx="5731510" cy="5648325"/>
            <wp:effectExtent l="0" t="0" r="0" b="3175"/>
            <wp:docPr id="1" name="Picture 1" descr="A picture containing text, writing implement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writing implement, stationar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F1CB9" w14:textId="5208F263" w:rsidR="00ED15FA" w:rsidRDefault="006E7853" w:rsidP="006E7853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  <w:r w:rsidRPr="006E7853">
        <w:rPr>
          <w:rFonts w:ascii="Times New Roman" w:eastAsia="Times New Roman" w:hAnsi="Times New Roman" w:cs="Times New Roman"/>
          <w:b/>
          <w:bCs/>
          <w:lang w:val="en-US" w:eastAsia="en-GB"/>
        </w:rPr>
        <w:t>S</w:t>
      </w:r>
      <w:r w:rsidR="009D358C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1 </w:t>
      </w:r>
      <w:r w:rsidRPr="006E7853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Figure </w:t>
      </w:r>
      <w:r w:rsidR="00E509D9">
        <w:rPr>
          <w:rFonts w:ascii="Times New Roman" w:eastAsia="Times New Roman" w:hAnsi="Times New Roman" w:cs="Times New Roman"/>
          <w:b/>
          <w:bCs/>
          <w:lang w:val="en-US" w:eastAsia="en-GB"/>
        </w:rPr>
        <w:t>1</w:t>
      </w:r>
      <w:r w:rsidRPr="006E7853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: </w:t>
      </w:r>
      <w:r w:rsidR="00E509D9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Integrative Genome Viewer image of (A) </w:t>
      </w:r>
      <w:r w:rsidR="00E509D9">
        <w:rPr>
          <w:rFonts w:ascii="Times New Roman" w:eastAsia="Times New Roman" w:hAnsi="Times New Roman" w:cs="Times New Roman"/>
          <w:i/>
          <w:iCs/>
          <w:lang w:val="en-US" w:eastAsia="en-GB"/>
        </w:rPr>
        <w:t>Alu</w:t>
      </w:r>
      <w:r w:rsidR="00E509D9">
        <w:rPr>
          <w:rFonts w:ascii="Times New Roman" w:eastAsia="Times New Roman" w:hAnsi="Times New Roman" w:cs="Times New Roman"/>
          <w:lang w:val="en-US" w:eastAsia="en-GB"/>
        </w:rPr>
        <w:t xml:space="preserve"> insertion in exon 37 of</w:t>
      </w:r>
      <w:r w:rsidR="00E509D9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 NF1.</w:t>
      </w:r>
      <w:r w:rsidR="00E509D9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="00E509D9">
        <w:rPr>
          <w:rFonts w:ascii="Times New Roman" w:eastAsia="Times New Roman" w:hAnsi="Times New Roman" w:cs="Times New Roman"/>
          <w:b/>
          <w:bCs/>
          <w:lang w:val="en-US" w:eastAsia="en-GB"/>
        </w:rPr>
        <w:t>(B)</w:t>
      </w:r>
      <w:r w:rsidR="00E509D9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="00E509D9">
        <w:rPr>
          <w:rFonts w:ascii="Times New Roman" w:eastAsia="Times New Roman" w:hAnsi="Times New Roman" w:cs="Times New Roman"/>
          <w:i/>
          <w:iCs/>
          <w:lang w:val="en-US" w:eastAsia="en-GB"/>
        </w:rPr>
        <w:t>Alu</w:t>
      </w:r>
      <w:r w:rsidR="00E509D9">
        <w:rPr>
          <w:rFonts w:ascii="Times New Roman" w:eastAsia="Times New Roman" w:hAnsi="Times New Roman" w:cs="Times New Roman"/>
          <w:lang w:val="en-US" w:eastAsia="en-GB"/>
        </w:rPr>
        <w:t xml:space="preserve"> insertion in exon 45 of </w:t>
      </w:r>
      <w:r w:rsidR="00E509D9">
        <w:rPr>
          <w:rFonts w:ascii="Times New Roman" w:eastAsia="Times New Roman" w:hAnsi="Times New Roman" w:cs="Times New Roman"/>
          <w:i/>
          <w:iCs/>
          <w:lang w:val="en-US" w:eastAsia="en-GB"/>
        </w:rPr>
        <w:t>USH2A.</w:t>
      </w:r>
    </w:p>
    <w:p w14:paraId="3C47AC50" w14:textId="24AA4591" w:rsidR="0077326B" w:rsidRDefault="0077326B" w:rsidP="006E7853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</w:p>
    <w:p w14:paraId="333B909C" w14:textId="2B213C24" w:rsidR="0077326B" w:rsidRDefault="0077326B" w:rsidP="006E7853">
      <w:pPr>
        <w:spacing w:line="480" w:lineRule="auto"/>
        <w:rPr>
          <w:rFonts w:ascii="Times New Roman" w:eastAsia="Times New Roman" w:hAnsi="Times New Roman" w:cs="Times New Roman"/>
          <w:i/>
          <w:iCs/>
          <w:lang w:val="en-US" w:eastAsia="en-GB"/>
        </w:rPr>
      </w:pPr>
      <w:r>
        <w:rPr>
          <w:rFonts w:ascii="Times New Roman" w:eastAsia="Times New Roman" w:hAnsi="Times New Roman" w:cs="Times New Roman"/>
          <w:i/>
          <w:iCs/>
          <w:noProof/>
          <w:lang w:val="en-US" w:eastAsia="en-GB"/>
        </w:rPr>
        <w:lastRenderedPageBreak/>
        <w:drawing>
          <wp:inline distT="0" distB="0" distL="0" distR="0" wp14:anchorId="73472E9B" wp14:editId="7AABC7E9">
            <wp:extent cx="5731510" cy="4912995"/>
            <wp:effectExtent l="0" t="0" r="0" b="190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D0CB7" w14:textId="0B5FAB7E" w:rsidR="0077326B" w:rsidRPr="0077326B" w:rsidRDefault="0077326B" w:rsidP="006E7853">
      <w:pPr>
        <w:spacing w:line="480" w:lineRule="auto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S1 Figure 2: </w:t>
      </w:r>
      <w:r w:rsidRPr="0077326B">
        <w:rPr>
          <w:rFonts w:ascii="Times New Roman" w:eastAsia="Times New Roman" w:hAnsi="Times New Roman" w:cs="Times New Roman"/>
          <w:b/>
          <w:bCs/>
          <w:lang w:val="en-US" w:eastAsia="en-GB"/>
        </w:rPr>
        <w:t>TE insertions overlapping with genes in various gene lists.</w:t>
      </w:r>
      <w:r w:rsidRPr="0077326B">
        <w:rPr>
          <w:rFonts w:ascii="Times New Roman" w:eastAsia="Times New Roman" w:hAnsi="Times New Roman" w:cs="Times New Roman"/>
          <w:lang w:val="en-US" w:eastAsia="en-GB"/>
        </w:rPr>
        <w:t xml:space="preserve"> Fraction (TE insertions in protein coding gene from list/all protein coding TE insertions – per TE type) of </w:t>
      </w:r>
      <w:r w:rsidRPr="0077326B">
        <w:rPr>
          <w:rFonts w:ascii="Times New Roman" w:eastAsia="Times New Roman" w:hAnsi="Times New Roman" w:cs="Times New Roman"/>
          <w:i/>
          <w:iCs/>
          <w:lang w:val="en-US" w:eastAsia="en-GB"/>
        </w:rPr>
        <w:t>Alu</w:t>
      </w:r>
      <w:r w:rsidRPr="0077326B">
        <w:rPr>
          <w:rFonts w:ascii="Times New Roman" w:eastAsia="Times New Roman" w:hAnsi="Times New Roman" w:cs="Times New Roman"/>
          <w:lang w:val="en-US" w:eastAsia="en-GB"/>
        </w:rPr>
        <w:t xml:space="preserve">, HERV, L1 and SVA elements in the </w:t>
      </w:r>
      <w:proofErr w:type="spellStart"/>
      <w:r w:rsidRPr="0077326B">
        <w:rPr>
          <w:rFonts w:ascii="Times New Roman" w:eastAsia="Times New Roman" w:hAnsi="Times New Roman" w:cs="Times New Roman"/>
          <w:lang w:val="en-US" w:eastAsia="en-GB"/>
        </w:rPr>
        <w:t>SweGen</w:t>
      </w:r>
      <w:proofErr w:type="spellEnd"/>
      <w:r w:rsidRPr="0077326B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="009C1991">
        <w:rPr>
          <w:rFonts w:ascii="Times New Roman" w:eastAsia="Times New Roman" w:hAnsi="Times New Roman" w:cs="Times New Roman"/>
          <w:lang w:val="en-US" w:eastAsia="en-GB"/>
        </w:rPr>
        <w:t>present in</w:t>
      </w:r>
      <w:r w:rsidRPr="0077326B">
        <w:rPr>
          <w:rFonts w:ascii="Times New Roman" w:eastAsia="Times New Roman" w:hAnsi="Times New Roman" w:cs="Times New Roman"/>
          <w:lang w:val="en-US" w:eastAsia="en-GB"/>
        </w:rPr>
        <w:t xml:space="preserve"> the 1KGP dataset</w:t>
      </w:r>
      <w:r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="009C1991">
        <w:rPr>
          <w:rFonts w:ascii="Times New Roman" w:eastAsia="Times New Roman" w:hAnsi="Times New Roman" w:cs="Times New Roman"/>
          <w:lang w:val="en-US" w:eastAsia="en-GB"/>
        </w:rPr>
        <w:t>at</w:t>
      </w:r>
      <w:r>
        <w:rPr>
          <w:rFonts w:ascii="Times New Roman" w:eastAsia="Times New Roman" w:hAnsi="Times New Roman" w:cs="Times New Roman"/>
          <w:lang w:val="en-US" w:eastAsia="en-GB"/>
        </w:rPr>
        <w:t xml:space="preserve"> an allele frequency &gt;0.01</w:t>
      </w:r>
      <w:r w:rsidRPr="0077326B">
        <w:rPr>
          <w:rFonts w:ascii="Times New Roman" w:eastAsia="Times New Roman" w:hAnsi="Times New Roman" w:cs="Times New Roman"/>
          <w:lang w:val="en-US" w:eastAsia="en-GB"/>
        </w:rPr>
        <w:t>, affecting protein coding genes present in gene lists; all protein coding (n=22882), cerebral malformations (n=107), intellectual disability (n=2391), or osteogenesis perfecta (n=185).</w:t>
      </w:r>
    </w:p>
    <w:p w14:paraId="6495E5F9" w14:textId="5BEF39AA" w:rsidR="008B28EF" w:rsidRDefault="008B28EF" w:rsidP="00C545B9">
      <w:pPr>
        <w:spacing w:line="480" w:lineRule="auto"/>
        <w:rPr>
          <w:lang w:val="en-US"/>
        </w:rPr>
      </w:pPr>
    </w:p>
    <w:sectPr w:rsidR="008B28EF" w:rsidSect="00543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5B9"/>
    <w:rsid w:val="000B5975"/>
    <w:rsid w:val="000D113A"/>
    <w:rsid w:val="000D2B88"/>
    <w:rsid w:val="00102556"/>
    <w:rsid w:val="001527CB"/>
    <w:rsid w:val="001F52D7"/>
    <w:rsid w:val="00231517"/>
    <w:rsid w:val="002C1B38"/>
    <w:rsid w:val="00300EA6"/>
    <w:rsid w:val="003727D5"/>
    <w:rsid w:val="003A585E"/>
    <w:rsid w:val="00543021"/>
    <w:rsid w:val="005A22D6"/>
    <w:rsid w:val="005B5693"/>
    <w:rsid w:val="006112C6"/>
    <w:rsid w:val="00640264"/>
    <w:rsid w:val="00653F3A"/>
    <w:rsid w:val="006E64D0"/>
    <w:rsid w:val="006E7853"/>
    <w:rsid w:val="00700388"/>
    <w:rsid w:val="0077326B"/>
    <w:rsid w:val="00842E93"/>
    <w:rsid w:val="008B28EF"/>
    <w:rsid w:val="008B35B9"/>
    <w:rsid w:val="00962EAF"/>
    <w:rsid w:val="009C1991"/>
    <w:rsid w:val="009D358C"/>
    <w:rsid w:val="00A12A15"/>
    <w:rsid w:val="00A738B8"/>
    <w:rsid w:val="00AE170B"/>
    <w:rsid w:val="00B57E9A"/>
    <w:rsid w:val="00C15C3B"/>
    <w:rsid w:val="00C26E2B"/>
    <w:rsid w:val="00C478F6"/>
    <w:rsid w:val="00C545B9"/>
    <w:rsid w:val="00C658FE"/>
    <w:rsid w:val="00CE5961"/>
    <w:rsid w:val="00D11B8A"/>
    <w:rsid w:val="00D25916"/>
    <w:rsid w:val="00E3501F"/>
    <w:rsid w:val="00E509D9"/>
    <w:rsid w:val="00ED15FA"/>
    <w:rsid w:val="00F43BA9"/>
    <w:rsid w:val="00F54DBB"/>
    <w:rsid w:val="00F73FD4"/>
    <w:rsid w:val="00F97D04"/>
    <w:rsid w:val="00FC29FC"/>
    <w:rsid w:val="00FD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2F9486"/>
  <w15:chartTrackingRefBased/>
  <w15:docId w15:val="{A154863B-D813-D549-937C-7429C7ED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2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ilgrav Saether</dc:creator>
  <cp:keywords/>
  <dc:description/>
  <cp:lastModifiedBy>Kristine Bilgrav Saether</cp:lastModifiedBy>
  <cp:revision>29</cp:revision>
  <dcterms:created xsi:type="dcterms:W3CDTF">2022-03-14T09:00:00Z</dcterms:created>
  <dcterms:modified xsi:type="dcterms:W3CDTF">2023-01-10T12:56:00Z</dcterms:modified>
</cp:coreProperties>
</file>